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77BD0D" w14:textId="54CFB95A" w:rsidR="00CE4A04" w:rsidRPr="00CE4A04" w:rsidRDefault="00CE4A04" w:rsidP="00CE4A04">
      <w:r w:rsidRPr="00CE4A04">
        <w:rPr>
          <w:b/>
        </w:rPr>
        <w:t xml:space="preserve">TABLE </w:t>
      </w:r>
      <w:r>
        <w:rPr>
          <w:b/>
        </w:rPr>
        <w:t>S</w:t>
      </w:r>
      <w:r w:rsidR="003B092C">
        <w:rPr>
          <w:b/>
        </w:rPr>
        <w:t>4</w:t>
      </w:r>
      <w:bookmarkStart w:id="0" w:name="_GoBack"/>
      <w:bookmarkEnd w:id="0"/>
      <w:r w:rsidRPr="00CE4A04">
        <w:rPr>
          <w:b/>
        </w:rPr>
        <w:t xml:space="preserve"> </w:t>
      </w:r>
      <w:r w:rsidRPr="00CE4A04">
        <w:t>|</w:t>
      </w:r>
      <w:r>
        <w:t xml:space="preserve"> </w:t>
      </w:r>
      <w:r w:rsidRPr="00CE4A04">
        <w:t>15 immune-related RBP genes and risk coefficient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6878"/>
      </w:tblGrid>
      <w:tr w:rsidR="00E226A1" w:rsidRPr="00E226A1" w14:paraId="700F2BCE" w14:textId="77777777" w:rsidTr="008D17DD">
        <w:trPr>
          <w:trHeight w:val="276"/>
        </w:trPr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060E761D" w14:textId="69E16B44" w:rsidR="00E226A1" w:rsidRPr="00E226A1" w:rsidRDefault="00087EEA" w:rsidP="00E226A1">
            <w:pPr>
              <w:widowControl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  <w:t>G</w:t>
            </w:r>
            <w:r w:rsidR="00E226A1" w:rsidRPr="00E226A1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ene</w:t>
            </w:r>
            <w:r w:rsidR="005B6C24"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  <w:t xml:space="preserve"> </w:t>
            </w:r>
            <w:r w:rsidR="00E226A1" w:rsidRPr="00E226A1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Name</w:t>
            </w:r>
          </w:p>
        </w:tc>
        <w:tc>
          <w:tcPr>
            <w:tcW w:w="6878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3D5E716" w14:textId="4FB59A02" w:rsidR="00715570" w:rsidRPr="00715570" w:rsidRDefault="00715570" w:rsidP="00715570">
            <w:pPr>
              <w:widowControl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>
              <w:rPr>
                <w:b/>
              </w:rPr>
              <w:t>C</w:t>
            </w:r>
            <w:r w:rsidRPr="00715570">
              <w:rPr>
                <w:b/>
              </w:rPr>
              <w:t>haracteristic</w:t>
            </w:r>
          </w:p>
        </w:tc>
      </w:tr>
      <w:tr w:rsidR="00D9019F" w:rsidRPr="00D9019F" w14:paraId="4A1B8AA5" w14:textId="77777777" w:rsidTr="008D1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192C6667" w14:textId="77777777" w:rsidR="00D9019F" w:rsidRPr="00D9019F" w:rsidRDefault="00D9019F" w:rsidP="00D9019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19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RMD4A</w:t>
            </w:r>
          </w:p>
        </w:tc>
        <w:tc>
          <w:tcPr>
            <w:tcW w:w="687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57614832" w14:textId="6A411A8C" w:rsidR="00D9019F" w:rsidRPr="00D9019F" w:rsidRDefault="00893704" w:rsidP="008D17D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93704">
              <w:rPr>
                <w:rFonts w:ascii="等线" w:eastAsia="等线" w:hAnsi="等线" w:cs="宋体"/>
                <w:color w:val="000000"/>
                <w:kern w:val="0"/>
                <w:sz w:val="22"/>
              </w:rPr>
              <w:t>FRMD4A is associated with</w:t>
            </w:r>
            <w:r w:rsidR="00C8568F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89370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the growth and metastasis of human squamous cell carcinoma in skin and tongue, </w:t>
            </w:r>
            <w:r w:rsidR="0036347C">
              <w:rPr>
                <w:rFonts w:ascii="等线" w:eastAsia="等线" w:hAnsi="等线" w:cs="宋体"/>
                <w:color w:val="000000"/>
                <w:kern w:val="0"/>
                <w:sz w:val="22"/>
              </w:rPr>
              <w:t>while</w:t>
            </w:r>
            <w:r w:rsidR="00C8568F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it</w:t>
            </w:r>
            <w:r w:rsidRPr="0089370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="00C8568F">
              <w:rPr>
                <w:rFonts w:ascii="等线" w:eastAsia="等线" w:hAnsi="等线" w:cs="宋体"/>
                <w:color w:val="000000"/>
                <w:kern w:val="0"/>
                <w:sz w:val="22"/>
              </w:rPr>
              <w:t>inhibits</w:t>
            </w:r>
            <w:r w:rsidRPr="0089370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the proliferation and cell adhesion of squamous cell carcinoma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.</w:t>
            </w:r>
          </w:p>
        </w:tc>
      </w:tr>
      <w:tr w:rsidR="00D9019F" w:rsidRPr="00D9019F" w14:paraId="25DF006A" w14:textId="77777777" w:rsidTr="008D1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2A5AC" w14:textId="77777777" w:rsidR="00D9019F" w:rsidRPr="00D9019F" w:rsidRDefault="00D9019F" w:rsidP="00D9019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19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NS</w:t>
            </w:r>
          </w:p>
        </w:tc>
        <w:tc>
          <w:tcPr>
            <w:tcW w:w="68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A8723" w14:textId="4B6FAD87" w:rsidR="00D9019F" w:rsidRPr="00D9019F" w:rsidRDefault="00941CD0" w:rsidP="008D17D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41CD0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ASNS catalyzes the synthesis of the nonessential amino acid asparagine, </w:t>
            </w:r>
            <w:r w:rsidR="00D117D5">
              <w:rPr>
                <w:rFonts w:ascii="等线" w:eastAsia="等线" w:hAnsi="等线" w:cs="宋体"/>
                <w:color w:val="000000"/>
                <w:kern w:val="0"/>
                <w:sz w:val="22"/>
              </w:rPr>
              <w:t>and</w:t>
            </w:r>
            <w:r w:rsidRPr="00941CD0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="00D117D5">
              <w:rPr>
                <w:rFonts w:ascii="等线" w:eastAsia="等线" w:hAnsi="等线" w:cs="宋体"/>
                <w:color w:val="000000"/>
                <w:kern w:val="0"/>
                <w:sz w:val="22"/>
              </w:rPr>
              <w:t>its</w:t>
            </w:r>
            <w:r w:rsidRPr="00941CD0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knockdown significantly hinders cell proliferation</w:t>
            </w:r>
            <w:r w:rsidR="00D117D5">
              <w:rPr>
                <w:rFonts w:ascii="等线" w:eastAsia="等线" w:hAnsi="等线" w:cs="宋体"/>
                <w:color w:val="000000"/>
                <w:kern w:val="0"/>
                <w:sz w:val="22"/>
              </w:rPr>
              <w:t>.</w:t>
            </w:r>
          </w:p>
        </w:tc>
      </w:tr>
      <w:tr w:rsidR="00D9019F" w:rsidRPr="00D9019F" w14:paraId="528AEE46" w14:textId="77777777" w:rsidTr="008D1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FACE9" w14:textId="77777777" w:rsidR="00D9019F" w:rsidRPr="00D9019F" w:rsidRDefault="00D9019F" w:rsidP="00D9019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19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B11FIP1</w:t>
            </w:r>
          </w:p>
        </w:tc>
        <w:tc>
          <w:tcPr>
            <w:tcW w:w="68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94EA6" w14:textId="3BB97615" w:rsidR="00D9019F" w:rsidRPr="00D9019F" w:rsidRDefault="00C8568F" w:rsidP="008D17D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8568F">
              <w:rPr>
                <w:rFonts w:ascii="等线" w:eastAsia="等线" w:hAnsi="等线" w:cs="宋体"/>
                <w:color w:val="000000"/>
                <w:kern w:val="0"/>
                <w:sz w:val="22"/>
              </w:rPr>
              <w:t>R</w:t>
            </w:r>
            <w:r w:rsidR="004D4CA9">
              <w:rPr>
                <w:rFonts w:ascii="等线" w:eastAsia="等线" w:hAnsi="等线" w:cs="宋体"/>
                <w:color w:val="000000"/>
                <w:kern w:val="0"/>
                <w:sz w:val="22"/>
              </w:rPr>
              <w:t>AB</w:t>
            </w:r>
            <w:r w:rsidRPr="00C8568F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proteins play the role of small GTPases in the regulation of vesicle and protein transport, membrane targeting and fusion</w:t>
            </w:r>
            <w:r w:rsidR="004D4CA9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. </w:t>
            </w:r>
            <w:r w:rsidR="004D4CA9" w:rsidRPr="004D4CA9">
              <w:rPr>
                <w:rFonts w:ascii="等线" w:eastAsia="等线" w:hAnsi="等线" w:cs="宋体"/>
                <w:color w:val="000000"/>
                <w:kern w:val="0"/>
                <w:sz w:val="22"/>
              </w:rPr>
              <w:t>RAB11FIP1 is positively related to dendritic cells and CD4 T cells, and its low expression revealed a poor prognosis for lung adenocarcinoma</w:t>
            </w:r>
            <w:r w:rsidR="004D4CA9">
              <w:rPr>
                <w:rFonts w:ascii="等线" w:eastAsia="等线" w:hAnsi="等线" w:cs="宋体"/>
                <w:color w:val="000000"/>
                <w:kern w:val="0"/>
                <w:sz w:val="22"/>
              </w:rPr>
              <w:t>.</w:t>
            </w:r>
          </w:p>
        </w:tc>
      </w:tr>
      <w:tr w:rsidR="00D9019F" w:rsidRPr="00D9019F" w14:paraId="471B660B" w14:textId="77777777" w:rsidTr="008D1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F1D1E" w14:textId="77777777" w:rsidR="00D9019F" w:rsidRPr="00D9019F" w:rsidRDefault="00D9019F" w:rsidP="00D9019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19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FLAR</w:t>
            </w:r>
          </w:p>
        </w:tc>
        <w:tc>
          <w:tcPr>
            <w:tcW w:w="68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CF18B" w14:textId="713D70AF" w:rsidR="00D9019F" w:rsidRPr="00D9019F" w:rsidRDefault="00C8568F" w:rsidP="008D17D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8568F">
              <w:rPr>
                <w:rFonts w:ascii="等线" w:eastAsia="等线" w:hAnsi="等线" w:cs="宋体"/>
                <w:color w:val="000000"/>
                <w:kern w:val="0"/>
                <w:sz w:val="22"/>
              </w:rPr>
              <w:t>CFLAR, also known as c-FLIP, is a vital anti-apoptotic protein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, which is </w:t>
            </w:r>
            <w:r w:rsidRPr="00C8568F">
              <w:rPr>
                <w:rFonts w:ascii="等线" w:eastAsia="等线" w:hAnsi="等线" w:cs="宋体"/>
                <w:color w:val="000000"/>
                <w:kern w:val="0"/>
                <w:sz w:val="22"/>
              </w:rPr>
              <w:t>identified as an independent poor prognostic indicator for colorectal carcinoma, cervical carcinoma and acute myeloid leukemia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.</w:t>
            </w:r>
          </w:p>
        </w:tc>
      </w:tr>
      <w:tr w:rsidR="00D9019F" w:rsidRPr="00D9019F" w14:paraId="362391C0" w14:textId="77777777" w:rsidTr="008D1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69A47" w14:textId="77777777" w:rsidR="00D9019F" w:rsidRPr="00D9019F" w:rsidRDefault="00D9019F" w:rsidP="00D9019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19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TN</w:t>
            </w:r>
          </w:p>
        </w:tc>
        <w:tc>
          <w:tcPr>
            <w:tcW w:w="68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946F2" w14:textId="4A690112" w:rsidR="00D9019F" w:rsidRPr="00D9019F" w:rsidRDefault="00D009CD" w:rsidP="008D17D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009CD">
              <w:rPr>
                <w:rFonts w:ascii="等线" w:eastAsia="等线" w:hAnsi="等线" w:cs="宋体"/>
                <w:color w:val="000000"/>
                <w:kern w:val="0"/>
                <w:sz w:val="22"/>
              </w:rPr>
              <w:t>CTTN encodes protein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009CD">
              <w:rPr>
                <w:rFonts w:ascii="等线" w:eastAsia="等线" w:hAnsi="等线" w:cs="宋体"/>
                <w:color w:val="000000"/>
                <w:kern w:val="0"/>
                <w:sz w:val="22"/>
              </w:rPr>
              <w:t>cortacn</w:t>
            </w:r>
            <w:proofErr w:type="spellEnd"/>
            <w:r w:rsidRPr="00D009CD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involved</w:t>
            </w:r>
            <w:r w:rsidRPr="00D009CD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in migration of oral carcinoma cell by regulating filamentous actin and prominent structures on cell membranes. 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Its</w:t>
            </w:r>
            <w:r w:rsidRPr="00D009CD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high expression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D009CD">
              <w:rPr>
                <w:rFonts w:ascii="等线" w:eastAsia="等线" w:hAnsi="等线" w:cs="宋体"/>
                <w:color w:val="000000"/>
                <w:kern w:val="0"/>
                <w:sz w:val="22"/>
              </w:rPr>
              <w:t>was related to poorer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D009CD">
              <w:rPr>
                <w:rFonts w:ascii="等线" w:eastAsia="等线" w:hAnsi="等线" w:cs="宋体"/>
                <w:color w:val="000000"/>
                <w:kern w:val="0"/>
                <w:sz w:val="22"/>
              </w:rPr>
              <w:t>survival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.</w:t>
            </w:r>
          </w:p>
        </w:tc>
      </w:tr>
      <w:tr w:rsidR="00D9019F" w:rsidRPr="00D9019F" w14:paraId="560F17DD" w14:textId="77777777" w:rsidTr="008D1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B3DE8" w14:textId="77777777" w:rsidR="00D9019F" w:rsidRPr="00D9019F" w:rsidRDefault="00D9019F" w:rsidP="00D9019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19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EKHO1</w:t>
            </w:r>
          </w:p>
        </w:tc>
        <w:tc>
          <w:tcPr>
            <w:tcW w:w="68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2A7E1" w14:textId="6D9E45B3" w:rsidR="00D9019F" w:rsidRPr="00D9019F" w:rsidRDefault="00821C61" w:rsidP="008D17D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21C61">
              <w:rPr>
                <w:rFonts w:ascii="等线" w:eastAsia="等线" w:hAnsi="等线" w:cs="宋体"/>
                <w:color w:val="000000"/>
                <w:kern w:val="0"/>
                <w:sz w:val="22"/>
              </w:rPr>
              <w:t>PLEKHO1 inhibits tumor growth by causing inactivation of serine/threonine kinases and self-degradation of Smurf1, which is a potential oncogenic target in various tumor cells.</w:t>
            </w:r>
          </w:p>
        </w:tc>
      </w:tr>
      <w:tr w:rsidR="00D9019F" w:rsidRPr="00D9019F" w14:paraId="79B78722" w14:textId="77777777" w:rsidTr="008D1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34ACF" w14:textId="77777777" w:rsidR="00D9019F" w:rsidRPr="00D9019F" w:rsidRDefault="00D9019F" w:rsidP="00D9019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19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LENBP1</w:t>
            </w:r>
          </w:p>
        </w:tc>
        <w:tc>
          <w:tcPr>
            <w:tcW w:w="68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9B2A7" w14:textId="1C055334" w:rsidR="00D9019F" w:rsidRPr="00D9019F" w:rsidRDefault="00821C61" w:rsidP="00821C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21C61">
              <w:rPr>
                <w:rFonts w:ascii="等线" w:eastAsia="等线" w:hAnsi="等线" w:cs="宋体"/>
                <w:color w:val="000000"/>
                <w:kern w:val="0"/>
                <w:sz w:val="22"/>
              </w:rPr>
              <w:t>SELENBP1 is significantly down-regulated in esophageal adenocarcinoma, ovarian tumor, and oral squamous cell carcinoma, but its overexpression can lead to incremental cellular senescence and apoptosis, as well as enhanced cytotoxicity of cisplatin.</w:t>
            </w:r>
          </w:p>
        </w:tc>
      </w:tr>
      <w:tr w:rsidR="00D9019F" w:rsidRPr="00D9019F" w14:paraId="47B746E3" w14:textId="77777777" w:rsidTr="008D1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814B9" w14:textId="77777777" w:rsidR="00D9019F" w:rsidRPr="00D9019F" w:rsidRDefault="00D9019F" w:rsidP="00D9019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19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CHD2</w:t>
            </w:r>
          </w:p>
        </w:tc>
        <w:tc>
          <w:tcPr>
            <w:tcW w:w="68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FA9F0" w14:textId="1B4046DB" w:rsidR="00D9019F" w:rsidRPr="00D9019F" w:rsidRDefault="00D009CD" w:rsidP="008D17D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009CD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CHCHD2 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i</w:t>
            </w:r>
            <w:r w:rsidRPr="00D009CD">
              <w:rPr>
                <w:rFonts w:ascii="等线" w:eastAsia="等线" w:hAnsi="等线" w:cs="宋体"/>
                <w:color w:val="000000"/>
                <w:kern w:val="0"/>
                <w:sz w:val="22"/>
              </w:rPr>
              <w:t>s a small mitochondrial protein can regulate mitochondrial outer membrane permeabilization, and is one of the negative regulators that mediate apoptosis. CHCHD2 indicates a poor prognosis, and is overexpressed in hepatocellular carcinoma, breast tumor, non-small cell lung carcinoma, renal cell carcinoma.</w:t>
            </w:r>
          </w:p>
        </w:tc>
      </w:tr>
      <w:tr w:rsidR="00D9019F" w:rsidRPr="00D9019F" w14:paraId="5B7CE1AE" w14:textId="77777777" w:rsidTr="008D1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18570" w14:textId="77777777" w:rsidR="00D9019F" w:rsidRPr="00D9019F" w:rsidRDefault="00D9019F" w:rsidP="00D9019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19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2A3</w:t>
            </w:r>
          </w:p>
        </w:tc>
        <w:tc>
          <w:tcPr>
            <w:tcW w:w="68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8EB6F" w14:textId="5DC7E014" w:rsidR="00D9019F" w:rsidRPr="00D9019F" w:rsidRDefault="00821C61" w:rsidP="008D17D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21C61">
              <w:rPr>
                <w:rFonts w:ascii="等线" w:eastAsia="等线" w:hAnsi="等线" w:cs="宋体"/>
                <w:color w:val="000000"/>
                <w:kern w:val="0"/>
                <w:sz w:val="22"/>
              </w:rPr>
              <w:t>Three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821C61">
              <w:rPr>
                <w:rFonts w:ascii="等线" w:eastAsia="等线" w:hAnsi="等线" w:cs="宋体"/>
                <w:color w:val="000000"/>
                <w:kern w:val="0"/>
                <w:sz w:val="22"/>
              </w:rPr>
              <w:t>genes (ATP2A1-3)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821C61">
              <w:rPr>
                <w:rFonts w:ascii="等线" w:eastAsia="等线" w:hAnsi="等线" w:cs="宋体"/>
                <w:color w:val="000000"/>
                <w:kern w:val="0"/>
                <w:sz w:val="22"/>
              </w:rPr>
              <w:t>maintain calcium homeostasis between the cell cytoplasm and the endoplasmic reticulum, and they have been reported to down-regulate transcription in gastric and colon tumors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.</w:t>
            </w:r>
          </w:p>
        </w:tc>
      </w:tr>
      <w:tr w:rsidR="00D9019F" w:rsidRPr="00D9019F" w14:paraId="41F068D8" w14:textId="77777777" w:rsidTr="008D1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AC0D4" w14:textId="77777777" w:rsidR="00D9019F" w:rsidRPr="00D9019F" w:rsidRDefault="00D9019F" w:rsidP="00D9019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19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FDP1</w:t>
            </w:r>
          </w:p>
        </w:tc>
        <w:tc>
          <w:tcPr>
            <w:tcW w:w="68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45F15" w14:textId="0E3C6F31" w:rsidR="00D9019F" w:rsidRPr="00D9019F" w:rsidRDefault="005C2202" w:rsidP="008D17D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C2202">
              <w:rPr>
                <w:rFonts w:ascii="等线" w:eastAsia="等线" w:hAnsi="等线" w:cs="宋体"/>
                <w:color w:val="000000"/>
                <w:kern w:val="0"/>
                <w:sz w:val="22"/>
              </w:rPr>
              <w:t>The loss of the CFDP1 affects the dynamic changes of chromosomes and cell cycle progression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. It</w:t>
            </w:r>
            <w:r w:rsidRPr="005C2202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is a risk gene for pancreatic carcinoma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.</w:t>
            </w:r>
          </w:p>
        </w:tc>
      </w:tr>
      <w:tr w:rsidR="00D9019F" w:rsidRPr="00D9019F" w14:paraId="46C26299" w14:textId="77777777" w:rsidTr="008D1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2F37F" w14:textId="77777777" w:rsidR="00D9019F" w:rsidRPr="00D9019F" w:rsidRDefault="00D9019F" w:rsidP="00D9019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19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F2BP2</w:t>
            </w:r>
          </w:p>
        </w:tc>
        <w:tc>
          <w:tcPr>
            <w:tcW w:w="68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41E7D" w14:textId="0601FEFE" w:rsidR="00D9019F" w:rsidRPr="00D9019F" w:rsidRDefault="008D17DD" w:rsidP="008D17D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D17DD">
              <w:rPr>
                <w:rFonts w:ascii="等线" w:eastAsia="等线" w:hAnsi="等线" w:cs="宋体"/>
                <w:color w:val="000000"/>
                <w:kern w:val="0"/>
                <w:sz w:val="22"/>
              </w:rPr>
              <w:t>High expression of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8D17DD">
              <w:rPr>
                <w:rFonts w:ascii="等线" w:eastAsia="等线" w:hAnsi="等线" w:cs="宋体"/>
                <w:color w:val="000000"/>
                <w:kern w:val="0"/>
                <w:sz w:val="22"/>
              </w:rPr>
              <w:t>IGF2BP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8D17DD">
              <w:rPr>
                <w:rFonts w:ascii="等线" w:eastAsia="等线" w:hAnsi="等线" w:cs="宋体"/>
                <w:color w:val="000000"/>
                <w:kern w:val="0"/>
                <w:sz w:val="22"/>
              </w:rPr>
              <w:t>is associated with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8D17DD">
              <w:rPr>
                <w:rFonts w:ascii="等线" w:eastAsia="等线" w:hAnsi="等线" w:cs="宋体"/>
                <w:color w:val="000000"/>
                <w:kern w:val="0"/>
                <w:sz w:val="22"/>
              </w:rPr>
              <w:t>advanced clinical stage, increased tumor size, lymph node metastasis and low survival rate of patients with HNSCC.</w:t>
            </w:r>
          </w:p>
        </w:tc>
      </w:tr>
      <w:tr w:rsidR="00D9019F" w:rsidRPr="00D9019F" w14:paraId="00F09125" w14:textId="77777777" w:rsidTr="008D1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D6279" w14:textId="77777777" w:rsidR="00D9019F" w:rsidRPr="00D9019F" w:rsidRDefault="00D9019F" w:rsidP="00D9019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19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QO1</w:t>
            </w:r>
          </w:p>
        </w:tc>
        <w:tc>
          <w:tcPr>
            <w:tcW w:w="68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77C18" w14:textId="2AB59402" w:rsidR="00D9019F" w:rsidRPr="00D9019F" w:rsidRDefault="00821C61" w:rsidP="008D17D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21C61">
              <w:rPr>
                <w:rFonts w:ascii="等线" w:eastAsia="等线" w:hAnsi="等线" w:cs="宋体"/>
                <w:color w:val="000000"/>
                <w:kern w:val="0"/>
                <w:sz w:val="22"/>
              </w:rPr>
              <w:t>NQO1, a cytoplasmic enzyme that mediates the reduction of quinone substrates, is highly expressed in a multitude of tumors and can catalyze quinone drugs to poison tumor cells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.</w:t>
            </w:r>
          </w:p>
        </w:tc>
      </w:tr>
      <w:tr w:rsidR="00D9019F" w:rsidRPr="00D9019F" w14:paraId="61D09412" w14:textId="77777777" w:rsidTr="008D1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7FCE5A0" w14:textId="77777777" w:rsidR="00D9019F" w:rsidRPr="00D9019F" w:rsidRDefault="00D9019F" w:rsidP="00D9019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19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NND2D</w:t>
            </w:r>
          </w:p>
        </w:tc>
        <w:tc>
          <w:tcPr>
            <w:tcW w:w="687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C01F2E9" w14:textId="2DB8C4F6" w:rsidR="00D9019F" w:rsidRPr="00D9019F" w:rsidRDefault="00E87AFD" w:rsidP="008D17D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87AFD">
              <w:rPr>
                <w:rFonts w:ascii="等线" w:eastAsia="等线" w:hAnsi="等线" w:cs="宋体"/>
                <w:color w:val="000000"/>
                <w:kern w:val="0"/>
                <w:sz w:val="22"/>
              </w:rPr>
              <w:t>DENND2D is less expressed in malignant tumors and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E87AFD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contribute to the 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poor</w:t>
            </w:r>
            <w:r w:rsidRPr="00E87AFD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prognosis and high recurrence rate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.</w:t>
            </w:r>
          </w:p>
        </w:tc>
      </w:tr>
    </w:tbl>
    <w:p w14:paraId="19E2DEBD" w14:textId="48B33292" w:rsidR="00C71552" w:rsidRDefault="00C71552"/>
    <w:sectPr w:rsidR="00C71552" w:rsidSect="00E226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2C5303" w14:textId="77777777" w:rsidR="00F11927" w:rsidRDefault="00F11927" w:rsidP="00715570">
      <w:r>
        <w:separator/>
      </w:r>
    </w:p>
  </w:endnote>
  <w:endnote w:type="continuationSeparator" w:id="0">
    <w:p w14:paraId="235003E9" w14:textId="77777777" w:rsidR="00F11927" w:rsidRDefault="00F11927" w:rsidP="007155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1D3EBD" w14:textId="77777777" w:rsidR="00F11927" w:rsidRDefault="00F11927" w:rsidP="00715570">
      <w:r>
        <w:separator/>
      </w:r>
    </w:p>
  </w:footnote>
  <w:footnote w:type="continuationSeparator" w:id="0">
    <w:p w14:paraId="46A4405C" w14:textId="77777777" w:rsidR="00F11927" w:rsidRDefault="00F11927" w:rsidP="007155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Bio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xd9wdzqrte5rexaac5ddzaf9xtzx5taddr&quot;&gt;HNSCC0906&lt;record-ids&gt;&lt;item&gt;179&lt;/item&gt;&lt;/record-ids&gt;&lt;/item&gt;&lt;/Libraries&gt;"/>
  </w:docVars>
  <w:rsids>
    <w:rsidRoot w:val="00870564"/>
    <w:rsid w:val="00087EEA"/>
    <w:rsid w:val="0036347C"/>
    <w:rsid w:val="003B092C"/>
    <w:rsid w:val="00404FEB"/>
    <w:rsid w:val="004D4CA9"/>
    <w:rsid w:val="005B6C24"/>
    <w:rsid w:val="005C2202"/>
    <w:rsid w:val="00715570"/>
    <w:rsid w:val="007B1DCE"/>
    <w:rsid w:val="00821C61"/>
    <w:rsid w:val="00870564"/>
    <w:rsid w:val="00893704"/>
    <w:rsid w:val="008B06B9"/>
    <w:rsid w:val="008D17DD"/>
    <w:rsid w:val="008F6BED"/>
    <w:rsid w:val="00941CD0"/>
    <w:rsid w:val="00A25BA8"/>
    <w:rsid w:val="00A268AA"/>
    <w:rsid w:val="00C71552"/>
    <w:rsid w:val="00C8568F"/>
    <w:rsid w:val="00CE4A04"/>
    <w:rsid w:val="00D009CD"/>
    <w:rsid w:val="00D117D5"/>
    <w:rsid w:val="00D9019F"/>
    <w:rsid w:val="00DD1CDE"/>
    <w:rsid w:val="00E226A1"/>
    <w:rsid w:val="00E259B9"/>
    <w:rsid w:val="00E67CFE"/>
    <w:rsid w:val="00E87AFD"/>
    <w:rsid w:val="00F11927"/>
    <w:rsid w:val="00F46B6F"/>
    <w:rsid w:val="00F55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16A4A8"/>
  <w15:chartTrackingRefBased/>
  <w15:docId w15:val="{8DA5C334-2DF9-4CBC-ACBC-32052C0BA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26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155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1557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155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155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83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7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403</Words>
  <Characters>2301</Characters>
  <Application>Microsoft Office Word</Application>
  <DocSecurity>0</DocSecurity>
  <Lines>19</Lines>
  <Paragraphs>5</Paragraphs>
  <ScaleCrop>false</ScaleCrop>
  <Company/>
  <LinksUpToDate>false</LinksUpToDate>
  <CharactersWithSpaces>2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祥 瑞</dc:creator>
  <cp:keywords/>
  <dc:description/>
  <cp:lastModifiedBy>祥 瑞</cp:lastModifiedBy>
  <cp:revision>26</cp:revision>
  <dcterms:created xsi:type="dcterms:W3CDTF">2021-10-13T15:21:00Z</dcterms:created>
  <dcterms:modified xsi:type="dcterms:W3CDTF">2022-02-23T04:57:00Z</dcterms:modified>
</cp:coreProperties>
</file>